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663D7" w14:textId="77777777" w:rsidR="00793E58" w:rsidRPr="00942A20" w:rsidRDefault="00793E58" w:rsidP="00793E58">
      <w:pPr>
        <w:jc w:val="both"/>
        <w:rPr>
          <w:rFonts w:ascii="Times New Roman" w:hAnsi="Times New Roman" w:cs="Times New Roman"/>
          <w:b/>
        </w:rPr>
      </w:pPr>
      <w:proofErr w:type="spellStart"/>
      <w:r w:rsidRPr="00942A20">
        <w:rPr>
          <w:rFonts w:ascii="Times New Roman" w:hAnsi="Times New Roman" w:cs="Times New Roman"/>
          <w:b/>
        </w:rPr>
        <w:t>STable</w:t>
      </w:r>
      <w:proofErr w:type="spellEnd"/>
      <w:r w:rsidRPr="00942A20">
        <w:rPr>
          <w:rFonts w:ascii="Times New Roman" w:hAnsi="Times New Roman" w:cs="Times New Roman"/>
          <w:b/>
        </w:rPr>
        <w:t xml:space="preserve"> 5</w:t>
      </w:r>
      <w:r>
        <w:rPr>
          <w:rFonts w:ascii="Times New Roman" w:hAnsi="Times New Roman" w:cs="Times New Roman"/>
          <w:b/>
        </w:rPr>
        <w:t xml:space="preserve"> (a)</w:t>
      </w:r>
      <w:r w:rsidRPr="00942A20">
        <w:rPr>
          <w:rFonts w:ascii="Times New Roman" w:hAnsi="Times New Roman" w:cs="Times New Roman"/>
          <w:b/>
        </w:rPr>
        <w:t>: Two-sample linear MR estimates for the causal effect of cannabis use on brain IDPs</w:t>
      </w:r>
    </w:p>
    <w:p w14:paraId="0342CC2C" w14:textId="77777777" w:rsidR="001F5D2E" w:rsidRPr="00967437" w:rsidRDefault="001F5D2E" w:rsidP="001F5D2E">
      <w:pPr>
        <w:jc w:val="both"/>
        <w:rPr>
          <w:rFonts w:ascii="Times New Roman" w:eastAsia="Times New Roman" w:hAnsi="Times New Roman" w:cs="Times New Roman"/>
          <w:b/>
          <w:color w:val="7F7F7F" w:themeColor="text1" w:themeTint="80"/>
          <w:sz w:val="20"/>
          <w:szCs w:val="20"/>
          <w:lang w:val="en-GB"/>
        </w:rPr>
      </w:pPr>
    </w:p>
    <w:tbl>
      <w:tblPr>
        <w:tblStyle w:val="TableGrid"/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275"/>
        <w:gridCol w:w="1276"/>
        <w:gridCol w:w="1134"/>
      </w:tblGrid>
      <w:tr w:rsidR="001F5D2E" w:rsidRPr="006206A6" w14:paraId="798E2A65" w14:textId="77777777" w:rsidTr="001F5D2E">
        <w:trPr>
          <w:trHeight w:val="516"/>
        </w:trPr>
        <w:tc>
          <w:tcPr>
            <w:tcW w:w="3402" w:type="dxa"/>
          </w:tcPr>
          <w:p w14:paraId="349F71F3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Brain IDPs</w:t>
            </w:r>
          </w:p>
        </w:tc>
        <w:tc>
          <w:tcPr>
            <w:tcW w:w="993" w:type="dxa"/>
          </w:tcPr>
          <w:p w14:paraId="63E3596F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NPs</w:t>
            </w:r>
          </w:p>
        </w:tc>
        <w:tc>
          <w:tcPr>
            <w:tcW w:w="1275" w:type="dxa"/>
            <w:noWrap/>
            <w:hideMark/>
          </w:tcPr>
          <w:p w14:paraId="23EAE638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276" w:type="dxa"/>
            <w:noWrap/>
            <w:hideMark/>
          </w:tcPr>
          <w:p w14:paraId="058EC598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513F0420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  <w:t>P</w:t>
            </w: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-value</w:t>
            </w:r>
          </w:p>
        </w:tc>
      </w:tr>
      <w:tr w:rsidR="001F5D2E" w:rsidRPr="006206A6" w14:paraId="3688D7C6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5DFD5EAC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FA Genu of Corpus callosum</w:t>
            </w:r>
          </w:p>
        </w:tc>
        <w:tc>
          <w:tcPr>
            <w:tcW w:w="993" w:type="dxa"/>
          </w:tcPr>
          <w:p w14:paraId="5C25E199" w14:textId="110D081C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 w:rsidR="00C0385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 w:rsidR="00560C2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noWrap/>
          </w:tcPr>
          <w:p w14:paraId="344C80C0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noWrap/>
          </w:tcPr>
          <w:p w14:paraId="75F41B3D" w14:textId="194A54CB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5</w:t>
            </w:r>
            <w:r w:rsidR="00C0385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noWrap/>
          </w:tcPr>
          <w:p w14:paraId="30C5FD08" w14:textId="0D3D0989" w:rsidR="001F5D2E" w:rsidRPr="009A4ED0" w:rsidRDefault="00C0385C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49</w:t>
            </w:r>
          </w:p>
        </w:tc>
      </w:tr>
      <w:tr w:rsidR="001F5D2E" w:rsidRPr="006206A6" w14:paraId="56ACFA1D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3ACAA5CA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B470E94" w14:textId="3BFCE613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 w:rsidR="00560C2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4006EF39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8 </w:t>
            </w:r>
          </w:p>
        </w:tc>
        <w:tc>
          <w:tcPr>
            <w:tcW w:w="1276" w:type="dxa"/>
            <w:noWrap/>
          </w:tcPr>
          <w:p w14:paraId="65144508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55A93040" w14:textId="77777777" w:rsidR="001F5D2E" w:rsidRPr="009A4ED0" w:rsidRDefault="001F5D2E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560C25" w:rsidRPr="006206A6" w14:paraId="1BAA453B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66D1A35E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FA Body of Corpus callosum</w:t>
            </w:r>
          </w:p>
        </w:tc>
        <w:tc>
          <w:tcPr>
            <w:tcW w:w="993" w:type="dxa"/>
          </w:tcPr>
          <w:p w14:paraId="13754676" w14:textId="3AFA208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151CD345" w14:textId="5246ABF9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noWrap/>
          </w:tcPr>
          <w:p w14:paraId="0DE1AC9A" w14:textId="4CBB3294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noWrap/>
          </w:tcPr>
          <w:p w14:paraId="25A73BB5" w14:textId="3EF669EB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3</w:t>
            </w:r>
          </w:p>
        </w:tc>
      </w:tr>
      <w:tr w:rsidR="00560C25" w:rsidRPr="006206A6" w14:paraId="6074C663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6E2E9DEE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0D6DA7D4" w14:textId="345C943C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42CC26F0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1276" w:type="dxa"/>
            <w:noWrap/>
          </w:tcPr>
          <w:p w14:paraId="2CFEA47F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3FF977C6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560C25" w:rsidRPr="006206A6" w14:paraId="015F40C1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381871CD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MD </w:t>
            </w:r>
            <w:proofErr w:type="spellStart"/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Cingulum</w:t>
            </w:r>
            <w:proofErr w:type="spellEnd"/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cingulate </w:t>
            </w:r>
            <w:proofErr w:type="spellStart"/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gyrus</w:t>
            </w:r>
            <w:proofErr w:type="spellEnd"/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(Left)</w:t>
            </w:r>
          </w:p>
        </w:tc>
        <w:tc>
          <w:tcPr>
            <w:tcW w:w="993" w:type="dxa"/>
          </w:tcPr>
          <w:p w14:paraId="1CD28B29" w14:textId="16083666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54315486" w14:textId="091E8155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03846E1A" w14:textId="2DA666F2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noWrap/>
          </w:tcPr>
          <w:p w14:paraId="0A80919F" w14:textId="1049480A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560C25" w:rsidRPr="006206A6" w14:paraId="2B66FB06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3E43E43C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D97AD83" w14:textId="43E70F5A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4EE8461E" w14:textId="70FC92E3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76" w:type="dxa"/>
            <w:noWrap/>
          </w:tcPr>
          <w:p w14:paraId="3FD6CA56" w14:textId="104D9A7E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2E1D0C20" w14:textId="0CF05228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560C25" w:rsidRPr="006206A6" w14:paraId="56EB0B99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4612EDC8" w14:textId="1522B896" w:rsidR="00560C25" w:rsidRPr="009A4ED0" w:rsidRDefault="00560C25" w:rsidP="000C14F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L3 Anterior corona radiate (Right)</w:t>
            </w:r>
          </w:p>
        </w:tc>
        <w:tc>
          <w:tcPr>
            <w:tcW w:w="993" w:type="dxa"/>
          </w:tcPr>
          <w:p w14:paraId="5F38E5A6" w14:textId="739E2251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24CF02E6" w14:textId="6925801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34AEF31E" w14:textId="1A787D7C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36B19D44" w14:textId="57FF837A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60C25" w:rsidRPr="006206A6" w14:paraId="1D4B3052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1228DAE1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461AB9A" w14:textId="13F1CD45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7200FFD2" w14:textId="150D24EC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76" w:type="dxa"/>
            <w:noWrap/>
          </w:tcPr>
          <w:p w14:paraId="2B630311" w14:textId="35FBEE85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34" w:type="dxa"/>
            <w:noWrap/>
          </w:tcPr>
          <w:p w14:paraId="10796CAF" w14:textId="6A15D87B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560C25" w:rsidRPr="006206A6" w14:paraId="13C11E25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02826438" w14:textId="30631C8B" w:rsidR="00560C25" w:rsidRPr="009A4ED0" w:rsidRDefault="00560C25" w:rsidP="000C14F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L3 Anterior corona radiate (Left)</w:t>
            </w:r>
          </w:p>
        </w:tc>
        <w:tc>
          <w:tcPr>
            <w:tcW w:w="993" w:type="dxa"/>
          </w:tcPr>
          <w:p w14:paraId="5F4B775B" w14:textId="0173B78A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6D2ED50B" w14:textId="1F43AB48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bscript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</w:tcPr>
          <w:p w14:paraId="38B008EC" w14:textId="051D4A38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54531E60" w14:textId="24547502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</w:tr>
      <w:tr w:rsidR="00560C25" w:rsidRPr="006206A6" w14:paraId="0F0552B3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72AE400A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1DBAE3B" w14:textId="04109053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03B7C4CF" w14:textId="2C6AD441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6" w:type="dxa"/>
            <w:noWrap/>
          </w:tcPr>
          <w:p w14:paraId="3C05F598" w14:textId="36BFDE3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4BAB8B21" w14:textId="555E3A68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560C25" w:rsidRPr="006206A6" w14:paraId="13631A28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5EE4A9B9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ED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fMRI</w:t>
            </w:r>
            <w:proofErr w:type="spellEnd"/>
            <w:proofErr w:type="gramEnd"/>
            <w:r w:rsidRPr="009A4ED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connectivity (ICA25 edge 21) </w:t>
            </w:r>
          </w:p>
        </w:tc>
        <w:tc>
          <w:tcPr>
            <w:tcW w:w="993" w:type="dxa"/>
          </w:tcPr>
          <w:p w14:paraId="054FF487" w14:textId="0B0BAAAE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67649C1C" w14:textId="25C13A4A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6" w:type="dxa"/>
            <w:noWrap/>
          </w:tcPr>
          <w:p w14:paraId="19C5B970" w14:textId="61F5FF50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5167BA4E" w14:textId="66442A6D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560C25" w:rsidRPr="006206A6" w14:paraId="09DC7E5D" w14:textId="77777777" w:rsidTr="001F5D2E">
        <w:trPr>
          <w:trHeight w:val="300"/>
        </w:trPr>
        <w:tc>
          <w:tcPr>
            <w:tcW w:w="3402" w:type="dxa"/>
            <w:vMerge/>
            <w:vAlign w:val="center"/>
          </w:tcPr>
          <w:p w14:paraId="5BEF1F83" w14:textId="77777777" w:rsidR="00560C25" w:rsidRPr="009A4ED0" w:rsidRDefault="00560C25" w:rsidP="001F5D2E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93" w:type="dxa"/>
          </w:tcPr>
          <w:p w14:paraId="7F98BA28" w14:textId="580C5C74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212A7B02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6" w:type="dxa"/>
            <w:noWrap/>
          </w:tcPr>
          <w:p w14:paraId="75BDB38C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099DE811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560C25" w:rsidRPr="006206A6" w14:paraId="0F320EA7" w14:textId="77777777" w:rsidTr="001F5D2E">
        <w:trPr>
          <w:trHeight w:val="300"/>
        </w:trPr>
        <w:tc>
          <w:tcPr>
            <w:tcW w:w="3402" w:type="dxa"/>
            <w:vMerge w:val="restart"/>
            <w:vAlign w:val="center"/>
          </w:tcPr>
          <w:p w14:paraId="77B93C35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A4ED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fMRI</w:t>
            </w:r>
            <w:proofErr w:type="spellEnd"/>
            <w:proofErr w:type="gramEnd"/>
            <w:r w:rsidRPr="009A4ED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connectivity (ICA100 edge 55) </w:t>
            </w:r>
          </w:p>
          <w:p w14:paraId="1847C7CD" w14:textId="77777777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C8B168" w14:textId="59958293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</w:t>
            </w:r>
          </w:p>
        </w:tc>
        <w:tc>
          <w:tcPr>
            <w:tcW w:w="1275" w:type="dxa"/>
            <w:noWrap/>
          </w:tcPr>
          <w:p w14:paraId="724AA384" w14:textId="37C5232F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76" w:type="dxa"/>
            <w:noWrap/>
          </w:tcPr>
          <w:p w14:paraId="346FFCC2" w14:textId="5596A08D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14:paraId="4740776B" w14:textId="75E0FF4D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60C25" w:rsidRPr="006206A6" w14:paraId="341EEFF9" w14:textId="77777777" w:rsidTr="001F5D2E">
        <w:trPr>
          <w:trHeight w:val="300"/>
        </w:trPr>
        <w:tc>
          <w:tcPr>
            <w:tcW w:w="3402" w:type="dxa"/>
            <w:vMerge/>
          </w:tcPr>
          <w:p w14:paraId="0E68DAC9" w14:textId="77777777" w:rsidR="00560C25" w:rsidRPr="009A4ED0" w:rsidRDefault="00560C25" w:rsidP="001F5D2E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9E1ABF" w14:textId="5D4ABFBE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**</w:t>
            </w:r>
          </w:p>
        </w:tc>
        <w:tc>
          <w:tcPr>
            <w:tcW w:w="1275" w:type="dxa"/>
            <w:noWrap/>
          </w:tcPr>
          <w:p w14:paraId="37750766" w14:textId="3CC4B20B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noWrap/>
          </w:tcPr>
          <w:p w14:paraId="1FA9B11E" w14:textId="4F78A731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noWrap/>
          </w:tcPr>
          <w:p w14:paraId="4BFC964D" w14:textId="05F7AC86" w:rsidR="00560C25" w:rsidRPr="009A4ED0" w:rsidRDefault="00560C25" w:rsidP="001F5D2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</w:tbl>
    <w:p w14:paraId="4797C0A6" w14:textId="77777777" w:rsidR="00BC35BB" w:rsidRPr="00BC35BB" w:rsidRDefault="00BC35BB" w:rsidP="00BC3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 xml:space="preserve">Estimates are from </w:t>
      </w:r>
      <w:r w:rsidRPr="00BC35BB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inverse-variance weighted</w:t>
      </w:r>
      <w:r w:rsidRPr="00BC35BB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BC35BB">
        <w:rPr>
          <w:rFonts w:ascii="Times New Roman" w:hAnsi="Times New Roman" w:cs="Times New Roman"/>
          <w:sz w:val="20"/>
          <w:szCs w:val="20"/>
        </w:rPr>
        <w:t xml:space="preserve">IVW) analysis. </w:t>
      </w:r>
    </w:p>
    <w:p w14:paraId="23C68456" w14:textId="77777777" w:rsidR="00BC35BB" w:rsidRPr="00BC35BB" w:rsidRDefault="00BC35BB" w:rsidP="00BC35BB">
      <w:pPr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 xml:space="preserve">* SNPs associated with </w:t>
      </w:r>
      <w:r w:rsidRPr="00BC35BB">
        <w:rPr>
          <w:rFonts w:ascii="Times New Roman" w:hAnsi="Times New Roman" w:cs="Times New Roman"/>
          <w:i/>
          <w:sz w:val="20"/>
          <w:szCs w:val="20"/>
        </w:rPr>
        <w:t>cannabis dependence and abuse</w:t>
      </w:r>
      <w:r w:rsidRPr="00BC35B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CF9D87" w14:textId="77777777" w:rsidR="00BC35BB" w:rsidRPr="00BC35BB" w:rsidRDefault="00BC35BB" w:rsidP="00BC35BB">
      <w:pPr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 xml:space="preserve">** SNPs associated </w:t>
      </w:r>
      <w:r w:rsidRPr="00BC35BB">
        <w:rPr>
          <w:rFonts w:ascii="Times New Roman" w:hAnsi="Times New Roman" w:cs="Times New Roman"/>
          <w:i/>
          <w:sz w:val="20"/>
          <w:szCs w:val="20"/>
        </w:rPr>
        <w:t>with lifetime cannabis use</w:t>
      </w:r>
    </w:p>
    <w:p w14:paraId="66681E46" w14:textId="0FF123AC" w:rsidR="001F5D2E" w:rsidRPr="00BC35BB" w:rsidRDefault="00BC35BB" w:rsidP="001F5D2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Abbreviations:</w:t>
      </w:r>
      <w:r w:rsidRPr="00BC35B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F5D2E" w:rsidRPr="00BC35BB">
        <w:rPr>
          <w:rFonts w:ascii="Times New Roman" w:hAnsi="Times New Roman" w:cs="Times New Roman"/>
          <w:sz w:val="20"/>
          <w:szCs w:val="20"/>
        </w:rPr>
        <w:t>IDP, imaging-derived phenotype; SNP, single nucleotide polymorphism; SE, standard error.</w:t>
      </w:r>
    </w:p>
    <w:p w14:paraId="1048FA57" w14:textId="77777777" w:rsidR="00942A20" w:rsidRDefault="00942A20" w:rsidP="00B50948">
      <w:pPr>
        <w:jc w:val="both"/>
      </w:pPr>
    </w:p>
    <w:p w14:paraId="4FB1C1C3" w14:textId="77777777" w:rsidR="0050707C" w:rsidRDefault="0050707C"/>
    <w:p w14:paraId="76651EA8" w14:textId="77777777" w:rsidR="00793E58" w:rsidRDefault="00793E58" w:rsidP="00793E58">
      <w:pPr>
        <w:jc w:val="both"/>
        <w:rPr>
          <w:rFonts w:ascii="Times New Roman" w:hAnsi="Times New Roman" w:cs="Times New Roman"/>
          <w:b/>
        </w:rPr>
      </w:pPr>
      <w:proofErr w:type="spellStart"/>
      <w:r w:rsidRPr="00942A20">
        <w:rPr>
          <w:rFonts w:ascii="Times New Roman" w:hAnsi="Times New Roman" w:cs="Times New Roman"/>
          <w:b/>
        </w:rPr>
        <w:t>STable</w:t>
      </w:r>
      <w:proofErr w:type="spellEnd"/>
      <w:r w:rsidRPr="00942A20">
        <w:rPr>
          <w:rFonts w:ascii="Times New Roman" w:hAnsi="Times New Roman" w:cs="Times New Roman"/>
          <w:b/>
        </w:rPr>
        <w:t xml:space="preserve"> 5 (b): Two-sample linear Reverse MR estimates for the causal effect of brain IDPs on cannabis use</w:t>
      </w:r>
    </w:p>
    <w:p w14:paraId="2A96CDE2" w14:textId="77777777" w:rsidR="00793E58" w:rsidRDefault="00793E58"/>
    <w:tbl>
      <w:tblPr>
        <w:tblStyle w:val="TableGrid"/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275"/>
        <w:gridCol w:w="1276"/>
        <w:gridCol w:w="1134"/>
      </w:tblGrid>
      <w:tr w:rsidR="00B55C3B" w:rsidRPr="009A4ED0" w14:paraId="5BE0B163" w14:textId="77777777" w:rsidTr="00B55C3B">
        <w:trPr>
          <w:trHeight w:val="516"/>
        </w:trPr>
        <w:tc>
          <w:tcPr>
            <w:tcW w:w="3402" w:type="dxa"/>
          </w:tcPr>
          <w:p w14:paraId="28C34961" w14:textId="0E88D933" w:rsidR="00B55C3B" w:rsidRPr="009A4ED0" w:rsidRDefault="00442F6E" w:rsidP="00B55C3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Cannabis use</w:t>
            </w:r>
          </w:p>
        </w:tc>
        <w:tc>
          <w:tcPr>
            <w:tcW w:w="993" w:type="dxa"/>
          </w:tcPr>
          <w:p w14:paraId="66E2D26C" w14:textId="77777777" w:rsidR="00B55C3B" w:rsidRPr="009A4ED0" w:rsidRDefault="00B55C3B" w:rsidP="00B55C3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NPs</w:t>
            </w:r>
          </w:p>
        </w:tc>
        <w:tc>
          <w:tcPr>
            <w:tcW w:w="1275" w:type="dxa"/>
            <w:noWrap/>
            <w:hideMark/>
          </w:tcPr>
          <w:p w14:paraId="26AF5E51" w14:textId="77777777" w:rsidR="00B55C3B" w:rsidRPr="009A4ED0" w:rsidRDefault="00B55C3B" w:rsidP="00B55C3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Estimates</w:t>
            </w:r>
          </w:p>
        </w:tc>
        <w:tc>
          <w:tcPr>
            <w:tcW w:w="1276" w:type="dxa"/>
            <w:noWrap/>
            <w:hideMark/>
          </w:tcPr>
          <w:p w14:paraId="30C1FE2D" w14:textId="77777777" w:rsidR="00B55C3B" w:rsidRPr="009A4ED0" w:rsidRDefault="00B55C3B" w:rsidP="00B55C3B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1D40D965" w14:textId="77777777" w:rsidR="00B55C3B" w:rsidRPr="009A4ED0" w:rsidRDefault="00B55C3B" w:rsidP="00B55C3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</w:pPr>
            <w:r w:rsidRPr="009A4E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0"/>
                <w:szCs w:val="20"/>
                <w:lang w:val="en-GB"/>
              </w:rPr>
              <w:t>P</w:t>
            </w:r>
            <w:r w:rsidRPr="009A4ED0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val="en-GB"/>
              </w:rPr>
              <w:t>-value</w:t>
            </w:r>
          </w:p>
        </w:tc>
      </w:tr>
      <w:tr w:rsidR="00442F6E" w:rsidRPr="009A4ED0" w14:paraId="48E7FC44" w14:textId="77777777" w:rsidTr="00B55C3B">
        <w:trPr>
          <w:trHeight w:val="300"/>
        </w:trPr>
        <w:tc>
          <w:tcPr>
            <w:tcW w:w="3402" w:type="dxa"/>
            <w:vMerge w:val="restart"/>
            <w:vAlign w:val="center"/>
          </w:tcPr>
          <w:p w14:paraId="5601F78F" w14:textId="0D375C61" w:rsidR="00442F6E" w:rsidRPr="00442F6E" w:rsidRDefault="00442F6E" w:rsidP="00CD7DA6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442F6E">
              <w:rPr>
                <w:rFonts w:ascii="Times New Roman" w:hAnsi="Times New Roman" w:cs="Times New Roman"/>
                <w:sz w:val="20"/>
                <w:szCs w:val="20"/>
              </w:rPr>
              <w:t xml:space="preserve">Cannabis dependence </w:t>
            </w:r>
            <w:r w:rsidR="00CD7DA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bookmarkStart w:id="0" w:name="_GoBack"/>
            <w:bookmarkEnd w:id="0"/>
            <w:r w:rsidRPr="00442F6E">
              <w:rPr>
                <w:rFonts w:ascii="Times New Roman" w:hAnsi="Times New Roman" w:cs="Times New Roman"/>
                <w:sz w:val="20"/>
                <w:szCs w:val="20"/>
              </w:rPr>
              <w:t xml:space="preserve"> abuse</w:t>
            </w:r>
          </w:p>
        </w:tc>
        <w:tc>
          <w:tcPr>
            <w:tcW w:w="993" w:type="dxa"/>
          </w:tcPr>
          <w:p w14:paraId="24830590" w14:textId="00B319B1" w:rsidR="00442F6E" w:rsidRPr="00CD7182" w:rsidRDefault="00442F6E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*</w:t>
            </w:r>
          </w:p>
        </w:tc>
        <w:tc>
          <w:tcPr>
            <w:tcW w:w="1275" w:type="dxa"/>
            <w:noWrap/>
          </w:tcPr>
          <w:p w14:paraId="51792C45" w14:textId="69259517" w:rsidR="00442F6E" w:rsidRPr="009D23F2" w:rsidRDefault="00CD7182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-283</w:t>
            </w:r>
            <w:r w:rsidR="009D23F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noWrap/>
          </w:tcPr>
          <w:p w14:paraId="30A42D6E" w14:textId="264ACBE8" w:rsidR="00442F6E" w:rsidRPr="009A4ED0" w:rsidRDefault="00CD7182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66</w:t>
            </w:r>
          </w:p>
        </w:tc>
        <w:tc>
          <w:tcPr>
            <w:tcW w:w="1134" w:type="dxa"/>
            <w:noWrap/>
          </w:tcPr>
          <w:p w14:paraId="256FB10D" w14:textId="1E8E89C2" w:rsidR="00442F6E" w:rsidRPr="009A4ED0" w:rsidRDefault="009D23F2" w:rsidP="00B55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CD7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5</w:t>
            </w:r>
          </w:p>
        </w:tc>
      </w:tr>
      <w:tr w:rsidR="00442F6E" w:rsidRPr="009A4ED0" w14:paraId="6A610AEA" w14:textId="77777777" w:rsidTr="00B55C3B">
        <w:trPr>
          <w:trHeight w:val="300"/>
        </w:trPr>
        <w:tc>
          <w:tcPr>
            <w:tcW w:w="3402" w:type="dxa"/>
            <w:vMerge/>
            <w:vAlign w:val="center"/>
          </w:tcPr>
          <w:p w14:paraId="06C58D8E" w14:textId="77777777" w:rsidR="00442F6E" w:rsidRPr="009A4ED0" w:rsidRDefault="00442F6E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3D433AF" w14:textId="357CF299" w:rsidR="00442F6E" w:rsidRPr="009A4ED0" w:rsidRDefault="00442F6E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*</w:t>
            </w:r>
          </w:p>
        </w:tc>
        <w:tc>
          <w:tcPr>
            <w:tcW w:w="1275" w:type="dxa"/>
            <w:noWrap/>
          </w:tcPr>
          <w:p w14:paraId="5ECFBC21" w14:textId="77618B88" w:rsidR="00442F6E" w:rsidRPr="009A4ED0" w:rsidRDefault="00CD7182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8</w:t>
            </w:r>
            <w:r w:rsidR="009D23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442F6E" w:rsidRPr="009A4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</w:tcPr>
          <w:p w14:paraId="62712BFB" w14:textId="288CAFD5" w:rsidR="00442F6E" w:rsidRPr="009A4ED0" w:rsidRDefault="00CD7182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34" w:type="dxa"/>
            <w:noWrap/>
          </w:tcPr>
          <w:p w14:paraId="2AB12EE7" w14:textId="0E353A4D" w:rsidR="00442F6E" w:rsidRPr="009A4ED0" w:rsidRDefault="00CD7182" w:rsidP="00B55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442F6E" w:rsidRPr="009A4ED0" w14:paraId="48E8D45D" w14:textId="77777777" w:rsidTr="00B55C3B">
        <w:trPr>
          <w:trHeight w:val="300"/>
        </w:trPr>
        <w:tc>
          <w:tcPr>
            <w:tcW w:w="3402" w:type="dxa"/>
            <w:vMerge/>
            <w:vAlign w:val="center"/>
          </w:tcPr>
          <w:p w14:paraId="38E44684" w14:textId="77777777" w:rsidR="00442F6E" w:rsidRPr="009A4ED0" w:rsidRDefault="00442F6E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8720F58" w14:textId="38447658" w:rsidR="00442F6E" w:rsidRDefault="00442F6E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2***</w:t>
            </w:r>
          </w:p>
        </w:tc>
        <w:tc>
          <w:tcPr>
            <w:tcW w:w="1275" w:type="dxa"/>
            <w:noWrap/>
          </w:tcPr>
          <w:p w14:paraId="3AC37132" w14:textId="73088073" w:rsidR="00442F6E" w:rsidRPr="00AA0661" w:rsidRDefault="003C1A73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67</w:t>
            </w:r>
            <w:r w:rsidR="00AA06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noWrap/>
          </w:tcPr>
          <w:p w14:paraId="76DA56EA" w14:textId="44296978" w:rsidR="00442F6E" w:rsidRPr="009A4ED0" w:rsidRDefault="003C1A73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134" w:type="dxa"/>
            <w:noWrap/>
          </w:tcPr>
          <w:p w14:paraId="3145415A" w14:textId="03C009DF" w:rsidR="00442F6E" w:rsidRPr="009A4ED0" w:rsidRDefault="003C1A73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AA0661" w:rsidRPr="009A4ED0" w14:paraId="7C878CD8" w14:textId="77777777" w:rsidTr="00B55C3B">
        <w:trPr>
          <w:trHeight w:val="300"/>
        </w:trPr>
        <w:tc>
          <w:tcPr>
            <w:tcW w:w="3402" w:type="dxa"/>
            <w:vMerge w:val="restart"/>
            <w:vAlign w:val="center"/>
          </w:tcPr>
          <w:p w14:paraId="23503FFB" w14:textId="18F16ADB" w:rsidR="00AA0661" w:rsidRPr="009A4ED0" w:rsidRDefault="00AA0661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442F6E">
              <w:rPr>
                <w:rFonts w:ascii="Times New Roman" w:hAnsi="Times New Roman" w:cs="Times New Roman"/>
                <w:sz w:val="20"/>
                <w:szCs w:val="20"/>
              </w:rPr>
              <w:t>Lifetime cannabis use</w:t>
            </w:r>
          </w:p>
        </w:tc>
        <w:tc>
          <w:tcPr>
            <w:tcW w:w="993" w:type="dxa"/>
          </w:tcPr>
          <w:p w14:paraId="58B35873" w14:textId="5EFEE0F2" w:rsidR="00AA0661" w:rsidRDefault="00AA0661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*</w:t>
            </w:r>
          </w:p>
        </w:tc>
        <w:tc>
          <w:tcPr>
            <w:tcW w:w="1275" w:type="dxa"/>
            <w:noWrap/>
          </w:tcPr>
          <w:p w14:paraId="73550C91" w14:textId="7C4B63F6" w:rsidR="00AA0661" w:rsidRPr="00AA0661" w:rsidRDefault="00AA0661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37.9</w:t>
            </w:r>
            <w:r w:rsidR="00BC0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</w:tcPr>
          <w:p w14:paraId="20CFF9E2" w14:textId="4BD0DCD4" w:rsidR="00AA0661" w:rsidRPr="009A4ED0" w:rsidRDefault="00AA0661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.5</w:t>
            </w:r>
            <w:r w:rsidR="00BC0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</w:tcPr>
          <w:p w14:paraId="65B21975" w14:textId="77CC9EE4" w:rsidR="00AA0661" w:rsidRPr="009A4ED0" w:rsidRDefault="00AA0661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C0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A0661" w:rsidRPr="009A4ED0" w14:paraId="01BF85D7" w14:textId="77777777" w:rsidTr="00B55C3B">
        <w:trPr>
          <w:trHeight w:val="300"/>
        </w:trPr>
        <w:tc>
          <w:tcPr>
            <w:tcW w:w="3402" w:type="dxa"/>
            <w:vMerge/>
            <w:vAlign w:val="center"/>
          </w:tcPr>
          <w:p w14:paraId="6CB0D53C" w14:textId="77777777" w:rsidR="00AA0661" w:rsidRPr="00442F6E" w:rsidRDefault="00AA0661" w:rsidP="00B55C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F1576E" w14:textId="10D4D3B1" w:rsidR="00AA0661" w:rsidRDefault="00AA0661" w:rsidP="00B55C3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/>
              </w:rPr>
              <w:t>1*</w:t>
            </w:r>
          </w:p>
        </w:tc>
        <w:tc>
          <w:tcPr>
            <w:tcW w:w="1275" w:type="dxa"/>
            <w:noWrap/>
          </w:tcPr>
          <w:p w14:paraId="03B401E3" w14:textId="7FE1AD70" w:rsidR="00AA0661" w:rsidRPr="00AC3936" w:rsidRDefault="00BC0330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73</w:t>
            </w:r>
            <w:r w:rsidR="00AC39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noWrap/>
          </w:tcPr>
          <w:p w14:paraId="2BB91CA9" w14:textId="217B1437" w:rsidR="00AA0661" w:rsidRDefault="00BC0330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83</w:t>
            </w:r>
          </w:p>
        </w:tc>
        <w:tc>
          <w:tcPr>
            <w:tcW w:w="1134" w:type="dxa"/>
            <w:noWrap/>
          </w:tcPr>
          <w:p w14:paraId="778D45E6" w14:textId="6057C05A" w:rsidR="00AA0661" w:rsidRDefault="00BC0330" w:rsidP="00B55C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</w:tbl>
    <w:p w14:paraId="3B3BCBD9" w14:textId="77777777" w:rsidR="00BC35BB" w:rsidRPr="00BC35BB" w:rsidRDefault="00BC35BB" w:rsidP="00BC3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BC35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C35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C35BB">
        <w:rPr>
          <w:rFonts w:ascii="Times New Roman" w:hAnsi="Times New Roman" w:cs="Times New Roman"/>
          <w:sz w:val="20"/>
          <w:szCs w:val="20"/>
        </w:rPr>
        <w:t>Estimates are from Wald ration</w:t>
      </w:r>
    </w:p>
    <w:p w14:paraId="00081CDA" w14:textId="77777777" w:rsidR="00BC35BB" w:rsidRPr="00BC35BB" w:rsidRDefault="00BC35BB" w:rsidP="00BC35B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proofErr w:type="gramStart"/>
      <w:r w:rsidRPr="00BC35B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BC35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C35BB">
        <w:rPr>
          <w:rFonts w:ascii="Times New Roman" w:hAnsi="Times New Roman" w:cs="Times New Roman"/>
          <w:sz w:val="20"/>
          <w:szCs w:val="20"/>
        </w:rPr>
        <w:t xml:space="preserve">Estimates are from </w:t>
      </w:r>
      <w:r w:rsidRPr="00BC35BB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Inverse-variance weighted</w:t>
      </w:r>
      <w:r w:rsidRPr="00BC35BB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BC35BB">
        <w:rPr>
          <w:rFonts w:ascii="Times New Roman" w:hAnsi="Times New Roman" w:cs="Times New Roman"/>
          <w:sz w:val="20"/>
          <w:szCs w:val="20"/>
        </w:rPr>
        <w:t>IVW) analysis</w:t>
      </w:r>
    </w:p>
    <w:p w14:paraId="52478294" w14:textId="77777777" w:rsidR="00BC35BB" w:rsidRPr="00BC35BB" w:rsidRDefault="00BC35BB" w:rsidP="00BC35BB">
      <w:pPr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>* SNPs associated with FA genu of corpus callosum</w:t>
      </w:r>
    </w:p>
    <w:p w14:paraId="1C694821" w14:textId="77777777" w:rsidR="00BC35BB" w:rsidRPr="00BC35BB" w:rsidRDefault="00BC35BB" w:rsidP="00BC35BB">
      <w:pPr>
        <w:rPr>
          <w:rFonts w:ascii="Times New Roman" w:hAnsi="Times New Roman" w:cs="Times New Roman"/>
          <w:color w:val="000000" w:themeColor="dark1"/>
          <w:kern w:val="24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 xml:space="preserve">** SNPs associated with </w:t>
      </w:r>
      <w:proofErr w:type="spellStart"/>
      <w:r w:rsidRPr="00BC35BB">
        <w:rPr>
          <w:rFonts w:ascii="Times New Roman" w:hAnsi="Times New Roman" w:cs="Times New Roman"/>
          <w:color w:val="000000" w:themeColor="dark1"/>
          <w:kern w:val="24"/>
          <w:sz w:val="20"/>
          <w:szCs w:val="20"/>
        </w:rPr>
        <w:t>rfMRI</w:t>
      </w:r>
      <w:proofErr w:type="spellEnd"/>
      <w:r w:rsidRPr="00BC35BB">
        <w:rPr>
          <w:rFonts w:ascii="Times New Roman" w:hAnsi="Times New Roman" w:cs="Times New Roman"/>
          <w:color w:val="000000" w:themeColor="dark1"/>
          <w:kern w:val="24"/>
          <w:sz w:val="20"/>
          <w:szCs w:val="20"/>
        </w:rPr>
        <w:t xml:space="preserve"> connectivity (ICA25 edge 21)</w:t>
      </w:r>
    </w:p>
    <w:p w14:paraId="23A99166" w14:textId="4F86A386" w:rsidR="00BC35BB" w:rsidRPr="00BC35BB" w:rsidRDefault="00BC35BB" w:rsidP="00BC35BB">
      <w:pPr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hAnsi="Times New Roman" w:cs="Times New Roman"/>
          <w:sz w:val="20"/>
          <w:szCs w:val="20"/>
        </w:rPr>
        <w:t xml:space="preserve">** SNPs associated with </w:t>
      </w:r>
      <w:proofErr w:type="spellStart"/>
      <w:r w:rsidRPr="00BC35BB">
        <w:rPr>
          <w:rFonts w:ascii="Times New Roman" w:hAnsi="Times New Roman" w:cs="Times New Roman"/>
          <w:color w:val="000000" w:themeColor="dark1"/>
          <w:kern w:val="24"/>
          <w:sz w:val="20"/>
          <w:szCs w:val="20"/>
        </w:rPr>
        <w:t>rfMRI</w:t>
      </w:r>
      <w:proofErr w:type="spellEnd"/>
      <w:r w:rsidRPr="00BC35BB">
        <w:rPr>
          <w:rFonts w:ascii="Times New Roman" w:hAnsi="Times New Roman" w:cs="Times New Roman"/>
          <w:color w:val="000000" w:themeColor="dark1"/>
          <w:kern w:val="24"/>
          <w:sz w:val="20"/>
          <w:szCs w:val="20"/>
        </w:rPr>
        <w:t xml:space="preserve"> connectivity (ICA100 edge 55)</w:t>
      </w:r>
    </w:p>
    <w:p w14:paraId="6758BDAF" w14:textId="4D72713F" w:rsidR="009D23F2" w:rsidRPr="00BC35BB" w:rsidRDefault="00BC35BB" w:rsidP="009D23F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C35BB">
        <w:rPr>
          <w:rFonts w:ascii="Times New Roman" w:eastAsia="Times New Roman" w:hAnsi="Times New Roman" w:cs="Times New Roman"/>
          <w:sz w:val="20"/>
          <w:szCs w:val="20"/>
          <w:highlight w:val="white"/>
          <w:lang w:val="en-GB"/>
        </w:rPr>
        <w:t>Abbreviations:</w:t>
      </w:r>
      <w:r w:rsidRPr="00BC35B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9D23F2" w:rsidRPr="00BC35BB">
        <w:rPr>
          <w:rFonts w:ascii="Times New Roman" w:hAnsi="Times New Roman" w:cs="Times New Roman"/>
          <w:sz w:val="20"/>
          <w:szCs w:val="20"/>
        </w:rPr>
        <w:t>IDP, imaging-derived phenotype; SNP, single nucleotide polymorphism; SE, standard error.</w:t>
      </w:r>
    </w:p>
    <w:p w14:paraId="7BE9129D" w14:textId="77777777" w:rsidR="00CD7182" w:rsidRPr="00560C25" w:rsidRDefault="00CD7182" w:rsidP="009D23F2">
      <w:pPr>
        <w:rPr>
          <w:rFonts w:ascii="Times New Roman" w:hAnsi="Times New Roman" w:cs="Times New Roman"/>
          <w:b/>
          <w:sz w:val="20"/>
          <w:szCs w:val="20"/>
        </w:rPr>
      </w:pPr>
    </w:p>
    <w:p w14:paraId="3A21C8C0" w14:textId="77777777" w:rsidR="00560C25" w:rsidRDefault="00560C25"/>
    <w:sectPr w:rsidR="00560C25" w:rsidSect="005070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D2E"/>
    <w:rsid w:val="00024003"/>
    <w:rsid w:val="000C14F8"/>
    <w:rsid w:val="001A4AB9"/>
    <w:rsid w:val="001F5D2E"/>
    <w:rsid w:val="003C1A73"/>
    <w:rsid w:val="00433610"/>
    <w:rsid w:val="00442F6E"/>
    <w:rsid w:val="0050707C"/>
    <w:rsid w:val="00560C25"/>
    <w:rsid w:val="00596362"/>
    <w:rsid w:val="00674BCD"/>
    <w:rsid w:val="007930A2"/>
    <w:rsid w:val="00793E58"/>
    <w:rsid w:val="008D43AA"/>
    <w:rsid w:val="00933382"/>
    <w:rsid w:val="00942A20"/>
    <w:rsid w:val="009A4ED0"/>
    <w:rsid w:val="009D23F2"/>
    <w:rsid w:val="00AA0661"/>
    <w:rsid w:val="00AC3936"/>
    <w:rsid w:val="00AC50FB"/>
    <w:rsid w:val="00B50948"/>
    <w:rsid w:val="00B55C3B"/>
    <w:rsid w:val="00BC0330"/>
    <w:rsid w:val="00BC35BB"/>
    <w:rsid w:val="00C0385C"/>
    <w:rsid w:val="00C15277"/>
    <w:rsid w:val="00CD7182"/>
    <w:rsid w:val="00CD7DA6"/>
    <w:rsid w:val="00D72867"/>
    <w:rsid w:val="00DC0C9C"/>
    <w:rsid w:val="00E7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95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0C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0C2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D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0C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0C2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5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891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59873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24452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9452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88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067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80504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47</Words>
  <Characters>1408</Characters>
  <Application>Microsoft Macintosh Word</Application>
  <DocSecurity>0</DocSecurity>
  <Lines>11</Lines>
  <Paragraphs>3</Paragraphs>
  <ScaleCrop>false</ScaleCrop>
  <Company>Saba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Ishrat</dc:creator>
  <cp:keywords/>
  <dc:description/>
  <cp:lastModifiedBy>Saba Ishrat</cp:lastModifiedBy>
  <cp:revision>23</cp:revision>
  <dcterms:created xsi:type="dcterms:W3CDTF">2023-08-14T08:59:00Z</dcterms:created>
  <dcterms:modified xsi:type="dcterms:W3CDTF">2023-11-21T10:48:00Z</dcterms:modified>
</cp:coreProperties>
</file>